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.</w:t>
      </w:r>
    </w:p>
    <w:p>
      <w:pPr>
        <w:pStyle w:val="Normal"/>
        <w:spacing w:lineRule="auto" w:line="480"/>
        <w:jc w:val="both"/>
        <w:rPr/>
      </w:pPr>
      <w:r>
        <w:rPr/>
        <w:t>Oligonucleotide sequences</w:t>
      </w:r>
    </w:p>
    <w:tbl>
      <w:tblPr>
        <w:tblW w:w="9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4535"/>
        <w:gridCol w:w="2596"/>
      </w:tblGrid>
      <w:tr>
        <w:trPr/>
        <w:tc>
          <w:tcPr>
            <w:tcW w:w="2192" w:type="dxa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4535" w:type="dxa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quence (5' - 3')</w:t>
            </w:r>
          </w:p>
        </w:tc>
        <w:tc>
          <w:tcPr>
            <w:tcW w:w="2596" w:type="dxa"/>
            <w:tcBorders>
              <w:top w:val="doub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enBank accession number</w:t>
            </w:r>
          </w:p>
        </w:tc>
      </w:tr>
      <w:tr>
        <w:trPr>
          <w:cantSplit w:val="true"/>
        </w:trPr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pdh forward</w:t>
            </w:r>
          </w:p>
        </w:tc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ACAGCAACTCCCACTCTTC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8084.2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pdh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GTCCAGGGTTTCTTACTCCTT</w:t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NFα forward</w:t>
            </w:r>
          </w:p>
        </w:tc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bookmarkStart w:id="0" w:name="OLE_LINK1"/>
            <w:bookmarkStart w:id="1" w:name="OLE_LINK2"/>
            <w:r>
              <w:rPr>
                <w:lang w:val="en-US"/>
              </w:rPr>
              <w:t>GTCTACTGAACTTCGGGGTGAT</w:t>
            </w:r>
            <w:bookmarkEnd w:id="0"/>
            <w:bookmarkEnd w:id="1"/>
          </w:p>
        </w:tc>
        <w:tc>
          <w:tcPr>
            <w:tcW w:w="25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3693.2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NFα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ATGATCTGAGTGTGAGGGTCTG</w:t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L-1α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CCTTATTTCGGGAGTCTAT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0554.4</w:t>
            </w:r>
          </w:p>
        </w:tc>
      </w:tr>
      <w:tr>
        <w:trPr>
          <w:trHeight w:val="141" w:hRule="atLeast"/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L-1α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AGGGTTTGCTCTTCTCTTACA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L-1β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AGAGCCCATCCTCTGTGA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M_008361.3</w:t>
            </w:r>
          </w:p>
        </w:tc>
      </w:tr>
      <w:tr>
        <w:trPr>
          <w:cantSplit w:val="true"/>
        </w:trPr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L-1β reverse</w:t>
            </w:r>
          </w:p>
        </w:tc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TCATCTCGGAGCCTGTAGTG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L-6 forward</w:t>
            </w:r>
          </w:p>
        </w:tc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CAAAGCCAGAGTCCTTCAGAG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31168.1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L-6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CATTGGAAATTGGGGTAGGA</w:t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L3 forward</w:t>
            </w:r>
          </w:p>
        </w:tc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GGAACTGAATGCCTGAGAGT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1337.2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L3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AGGAGATGGAGCTATGCAGGT</w:t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L2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GGTGTCCCAAAGAAGCTGTAG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1333.3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L2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Standard7pt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TGTATGTCTGGACCCATTCC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Standard7pt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L5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AGAGAAGAAGTGGGTTCAAG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3653.3</w:t>
            </w:r>
          </w:p>
        </w:tc>
      </w:tr>
      <w:tr>
        <w:trPr>
          <w:cantSplit w:val="true"/>
        </w:trPr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L5 reverse</w:t>
            </w:r>
          </w:p>
        </w:tc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Standard7pt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GCTGGCTAGGACTAGAGCAA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Standard7pt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rem2 forward</w:t>
            </w:r>
          </w:p>
        </w:tc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CCTCTCCACCAGTTTCTCC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31254.2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rem2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ACATGACACCCTCAAGGACTG</w:t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ba1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CAGCAATGATGAGGATCTGC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19467.2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ba1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TCTAGGTGGGTCTTGGGAAC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D68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TCTGCTGTGGAAATGCAAG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9853.1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D68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GAAACATGGCCCGAAGT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R1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CCTACTAGGTTGGGACCTTGA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9912.4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R1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ATCTCCATCCTTTGCTGAG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R2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AGGAGCCATACCTGTAAATGC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9915.2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R2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TTGATAGTATGCCGTGGATGA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R5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TAGCCAGAGGAGGTGAGACAT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9917.5</w:t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CR5 reverse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ATAGGTCGGAACTGACCCTTG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X3CR1 forwar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GAGTGACTGGCACTTCCTG</w:t>
            </w:r>
          </w:p>
        </w:tc>
        <w:tc>
          <w:tcPr>
            <w:tcW w:w="25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M_009987.3</w:t>
            </w:r>
          </w:p>
        </w:tc>
      </w:tr>
      <w:tr>
        <w:trPr>
          <w:cantSplit w:val="true"/>
        </w:trPr>
        <w:tc>
          <w:tcPr>
            <w:tcW w:w="2192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X3CR1 reverse</w:t>
            </w:r>
          </w:p>
        </w:tc>
        <w:tc>
          <w:tcPr>
            <w:tcW w:w="4535" w:type="dxa"/>
            <w:tcBorders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ATAACAGGCCTCAGCAGAATC</w:t>
            </w:r>
          </w:p>
        </w:tc>
        <w:tc>
          <w:tcPr>
            <w:tcW w:w="2596" w:type="dxa"/>
            <w:vMerge w:val="continue"/>
            <w:tcBorders/>
            <w:vAlign w:val="center"/>
          </w:tcPr>
          <w:p>
            <w:pPr>
              <w:pStyle w:val="Standard7pt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Textkrper31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GenBank accession numbers were obtained from the NCBI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7pt">
    <w:name w:val="Standard + 7 pt"/>
    <w:basedOn w:val="Normal"/>
    <w:qFormat/>
    <w:pPr>
      <w:spacing w:lineRule="auto" w:line="276"/>
    </w:pPr>
    <w:rPr>
      <w:rFonts w:ascii="Calibri" w:hAnsi="Calibri" w:cs="Calibri"/>
      <w:sz w:val="14"/>
      <w:szCs w:val="14"/>
      <w:lang w:val="en-GB"/>
    </w:rPr>
  </w:style>
  <w:style w:type="paragraph" w:styleId="Textkrper31">
    <w:name w:val="Textkörper 31"/>
    <w:basedOn w:val="Normal"/>
    <w:qFormat/>
    <w:pPr>
      <w:ind w:right="2835" w:hanging="0"/>
      <w:jc w:val="both"/>
    </w:pPr>
    <w:rPr>
      <w:rFonts w:ascii="Calibri" w:hAnsi="Calibri" w:cs="Calibri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09:11:00Z</dcterms:created>
  <dc:creator>NJaenisch</dc:creator>
  <dc:description/>
  <cp:keywords/>
  <dc:language>en-US</dc:language>
  <cp:lastModifiedBy>Nadine</cp:lastModifiedBy>
  <dcterms:modified xsi:type="dcterms:W3CDTF">2012-11-28T10:47:00Z</dcterms:modified>
  <cp:revision>2</cp:revision>
  <dc:subject/>
  <dc:title>Supplementary Table 1</dc:title>
</cp:coreProperties>
</file>